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9EBBE" w14:textId="282B8D60" w:rsidR="00A56C5D" w:rsidRPr="008818D4" w:rsidRDefault="00A56C5D" w:rsidP="00A56C5D">
      <w:pPr>
        <w:spacing w:line="360" w:lineRule="auto"/>
        <w:rPr>
          <w:vertAlign w:val="superscript"/>
          <w:lang w:val="en-US"/>
        </w:rPr>
      </w:pPr>
      <w:r w:rsidRPr="00B86AD4">
        <w:rPr>
          <w:b/>
          <w:bCs/>
          <w:lang w:val="en-US"/>
        </w:rPr>
        <w:t xml:space="preserve">Supplementary Table </w:t>
      </w:r>
      <w:r w:rsidR="001B3AFE">
        <w:rPr>
          <w:b/>
          <w:bCs/>
          <w:lang w:val="en-US"/>
        </w:rPr>
        <w:t>7</w:t>
      </w:r>
      <w:r w:rsidRPr="00B86AD4">
        <w:rPr>
          <w:lang w:val="en-US"/>
        </w:rPr>
        <w:t>. QLQ-C30 scores of the entire study population at T0 compared to the general Dutch population (</w:t>
      </w:r>
      <w:r w:rsidR="00EC16AE">
        <w:rPr>
          <w:lang w:val="en-US"/>
        </w:rPr>
        <w:t>2</w:t>
      </w:r>
      <w:r w:rsidR="00AD08F4">
        <w:rPr>
          <w:lang w:val="en-US"/>
        </w:rPr>
        <w:t>5</w:t>
      </w:r>
      <w:r w:rsidRPr="00B86AD4">
        <w:rPr>
          <w:lang w:val="en-US"/>
        </w:rPr>
        <w:t>).</w:t>
      </w:r>
    </w:p>
    <w:tbl>
      <w:tblPr>
        <w:tblStyle w:val="Onopgemaaktetabel3"/>
        <w:tblW w:w="8931" w:type="dxa"/>
        <w:tblLook w:val="04A0" w:firstRow="1" w:lastRow="0" w:firstColumn="1" w:lastColumn="0" w:noHBand="0" w:noVBand="1"/>
      </w:tblPr>
      <w:tblGrid>
        <w:gridCol w:w="2552"/>
        <w:gridCol w:w="3118"/>
        <w:gridCol w:w="3261"/>
      </w:tblGrid>
      <w:tr w:rsidR="00A56C5D" w:rsidRPr="00AD08F4" w14:paraId="4BF09CC8" w14:textId="77777777" w:rsidTr="00ED0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3B65D1A2" w14:textId="77777777" w:rsidR="00A56C5D" w:rsidRPr="00B86AD4" w:rsidRDefault="00A56C5D" w:rsidP="00ED0E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4C280633" w14:textId="3755110A" w:rsidR="00A56C5D" w:rsidRPr="00B86AD4" w:rsidRDefault="00A56C5D" w:rsidP="00ED0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QLQ-C30 </w:t>
            </w:r>
            <w:r w:rsidRPr="00B86AD4">
              <w:rPr>
                <w:caps w:val="0"/>
                <w:sz w:val="20"/>
                <w:szCs w:val="20"/>
                <w:lang w:val="en-US"/>
              </w:rPr>
              <w:t xml:space="preserve">scores study population at T0 </w:t>
            </w:r>
            <w:r w:rsidRPr="00B86AD4">
              <w:rPr>
                <w:sz w:val="20"/>
                <w:szCs w:val="20"/>
                <w:lang w:val="en-US"/>
              </w:rPr>
              <w:t>(</w:t>
            </w:r>
            <w:r w:rsidRPr="00B86AD4">
              <w:rPr>
                <w:caps w:val="0"/>
                <w:sz w:val="20"/>
                <w:szCs w:val="20"/>
                <w:lang w:val="en-US"/>
              </w:rPr>
              <w:t>n</w:t>
            </w:r>
            <w:r w:rsidRPr="00B86AD4">
              <w:rPr>
                <w:sz w:val="20"/>
                <w:szCs w:val="20"/>
                <w:lang w:val="en-US"/>
              </w:rPr>
              <w:t xml:space="preserve">=295), </w:t>
            </w:r>
            <w:r w:rsidRPr="00B86AD4">
              <w:rPr>
                <w:caps w:val="0"/>
                <w:sz w:val="20"/>
                <w:szCs w:val="20"/>
                <w:lang w:val="en-US"/>
              </w:rPr>
              <w:t>mean</w:t>
            </w:r>
            <w:r w:rsidRPr="00B86AD4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</w:tcBorders>
          </w:tcPr>
          <w:p w14:paraId="36829DE8" w14:textId="557B8306" w:rsidR="00A56C5D" w:rsidRPr="00B86AD4" w:rsidRDefault="00A56C5D" w:rsidP="00ED0E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QLQ-C30 </w:t>
            </w:r>
            <w:r w:rsidRPr="00B86AD4">
              <w:rPr>
                <w:caps w:val="0"/>
                <w:sz w:val="20"/>
                <w:szCs w:val="20"/>
                <w:lang w:val="en-US"/>
              </w:rPr>
              <w:t xml:space="preserve">scores for the Dutch general population </w:t>
            </w:r>
            <w:r w:rsidRPr="00B86AD4">
              <w:rPr>
                <w:sz w:val="20"/>
                <w:szCs w:val="20"/>
                <w:lang w:val="en-US"/>
              </w:rPr>
              <w:t>(</w:t>
            </w:r>
            <w:r w:rsidRPr="00B86AD4">
              <w:rPr>
                <w:caps w:val="0"/>
                <w:sz w:val="20"/>
                <w:szCs w:val="20"/>
                <w:lang w:val="en-US"/>
              </w:rPr>
              <w:t>n</w:t>
            </w:r>
            <w:r w:rsidRPr="00B86AD4">
              <w:rPr>
                <w:sz w:val="20"/>
                <w:szCs w:val="20"/>
                <w:lang w:val="en-US"/>
              </w:rPr>
              <w:t xml:space="preserve">=1000), </w:t>
            </w:r>
            <w:r w:rsidRPr="00B86AD4">
              <w:rPr>
                <w:caps w:val="0"/>
                <w:sz w:val="20"/>
                <w:szCs w:val="20"/>
                <w:lang w:val="en-US"/>
              </w:rPr>
              <w:t>mean</w:t>
            </w:r>
            <w:r w:rsidRPr="00B86AD4">
              <w:rPr>
                <w:sz w:val="20"/>
                <w:szCs w:val="20"/>
                <w:lang w:val="en-US"/>
              </w:rPr>
              <w:t xml:space="preserve"> (SD) (16)</w:t>
            </w:r>
          </w:p>
        </w:tc>
      </w:tr>
      <w:tr w:rsidR="00A56C5D" w:rsidRPr="00B86AD4" w14:paraId="3BB61F3C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8BB73C7" w14:textId="77777777" w:rsidR="00A56C5D" w:rsidRPr="00B86AD4" w:rsidRDefault="00A56C5D" w:rsidP="00ED0E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7A55924D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FDA7B39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56C5D" w:rsidRPr="00B86AD4" w14:paraId="035AD590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4D91F5B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    </w:t>
            </w: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894C8BE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69.6 (22.3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6EE5DCF7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8.4 (19.1)</w:t>
            </w:r>
          </w:p>
        </w:tc>
      </w:tr>
      <w:tr w:rsidR="00A56C5D" w:rsidRPr="00B86AD4" w14:paraId="379F8823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EBFA318" w14:textId="77777777" w:rsidR="00A56C5D" w:rsidRPr="00B86AD4" w:rsidRDefault="00A56C5D" w:rsidP="00ED0E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Functional scales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8E0A8E3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DBBC5C9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56C5D" w:rsidRPr="00B86AD4" w14:paraId="6B1DC58F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E367191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09AFB320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8.9 (20.5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4779862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9.7 (15.5)</w:t>
            </w:r>
          </w:p>
        </w:tc>
      </w:tr>
      <w:tr w:rsidR="00A56C5D" w:rsidRPr="00B86AD4" w14:paraId="65EB4201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030F69B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1719BA9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1.5 (30.4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E6D65E8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8.5 (21.9)</w:t>
            </w:r>
          </w:p>
        </w:tc>
      </w:tr>
      <w:tr w:rsidR="00A56C5D" w:rsidRPr="00B86AD4" w14:paraId="55B2266E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D502092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5FE2C59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77.9 (20.4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2F82BB9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4.2 (19.2)</w:t>
            </w:r>
          </w:p>
        </w:tc>
      </w:tr>
      <w:tr w:rsidR="00A56C5D" w:rsidRPr="00B86AD4" w14:paraId="2D0F9860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E793C14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7C02973D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7.2 (17.9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0A710669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90.4 (16.1)</w:t>
            </w:r>
          </w:p>
        </w:tc>
      </w:tr>
      <w:tr w:rsidR="00A56C5D" w:rsidRPr="00B86AD4" w14:paraId="4DE412AD" w14:textId="77777777" w:rsidTr="00ED0E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A55777C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Social functioning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4BD5BD5E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81.4 (24.3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61CE9983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92.3 (19)</w:t>
            </w:r>
          </w:p>
        </w:tc>
      </w:tr>
      <w:tr w:rsidR="00A56C5D" w:rsidRPr="00B86AD4" w14:paraId="55BB3792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1AD59C1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Symptom scales/items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25911F6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E12E3D5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56C5D" w:rsidRPr="00B86AD4" w14:paraId="3B76D78A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A4FCA0A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206879F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30.6 (27.3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3F8DBC1F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2.3 (22.6)</w:t>
            </w:r>
          </w:p>
        </w:tc>
      </w:tr>
      <w:tr w:rsidR="00A56C5D" w:rsidRPr="00B86AD4" w14:paraId="24933C2E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937A0A6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461AE023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2 (11.1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01584C5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.9 (10.4)</w:t>
            </w:r>
          </w:p>
        </w:tc>
      </w:tr>
      <w:tr w:rsidR="00A56C5D" w:rsidRPr="00B86AD4" w14:paraId="1D657238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3F78768B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0B68976E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1 (26.6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685FDC6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7.9 (23.1)</w:t>
            </w:r>
          </w:p>
        </w:tc>
      </w:tr>
      <w:tr w:rsidR="00A56C5D" w:rsidRPr="00B86AD4" w14:paraId="53BBB381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7DB874A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BE1FD86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5.4 (22.7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7C7B6C6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0 (20.4)</w:t>
            </w:r>
          </w:p>
        </w:tc>
      </w:tr>
      <w:tr w:rsidR="00A56C5D" w:rsidRPr="00B86AD4" w14:paraId="3E79F105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2E23314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1ACE7097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4.4 (28.9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7CC22106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21.6 (26.2)</w:t>
            </w:r>
          </w:p>
        </w:tc>
      </w:tr>
      <w:tr w:rsidR="00A56C5D" w:rsidRPr="00B86AD4" w14:paraId="3338CD11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72020CF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69796CA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14 (21.6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1080AB50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9 (15.2)</w:t>
            </w:r>
          </w:p>
        </w:tc>
      </w:tr>
      <w:tr w:rsidR="00A56C5D" w:rsidRPr="00B86AD4" w14:paraId="18BA8130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51FD713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nstipation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18ABBD5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9.7 (21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5254C29A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5 (13.6)</w:t>
            </w:r>
          </w:p>
        </w:tc>
      </w:tr>
      <w:tr w:rsidR="00A56C5D" w:rsidRPr="00B86AD4" w14:paraId="4CE21AE2" w14:textId="77777777" w:rsidTr="00ED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5FACFDA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4204A7A0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6.3 (16)</w:t>
            </w:r>
          </w:p>
        </w:tc>
        <w:tc>
          <w:tcPr>
            <w:tcW w:w="3261" w:type="dxa"/>
            <w:tcBorders>
              <w:left w:val="single" w:sz="4" w:space="0" w:color="auto"/>
            </w:tcBorders>
          </w:tcPr>
          <w:p w14:paraId="479F7F43" w14:textId="77777777" w:rsidR="00A56C5D" w:rsidRPr="00B86AD4" w:rsidRDefault="00A56C5D" w:rsidP="00ED0E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6.2 (16.9)</w:t>
            </w:r>
          </w:p>
        </w:tc>
      </w:tr>
      <w:tr w:rsidR="00A56C5D" w:rsidRPr="00B86AD4" w14:paraId="71BCEF4C" w14:textId="77777777" w:rsidTr="00ED0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192E3F5F" w14:textId="77777777" w:rsidR="00A56C5D" w:rsidRPr="00B86AD4" w:rsidRDefault="00A56C5D" w:rsidP="00ED0E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inancial difficulties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1E41EF3D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3 (13.9)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</w:tcBorders>
          </w:tcPr>
          <w:p w14:paraId="6283B4D3" w14:textId="77777777" w:rsidR="00A56C5D" w:rsidRPr="00B86AD4" w:rsidRDefault="00A56C5D" w:rsidP="00ED0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4.6 (15.8)</w:t>
            </w:r>
          </w:p>
        </w:tc>
      </w:tr>
    </w:tbl>
    <w:p w14:paraId="78351EFB" w14:textId="77777777" w:rsidR="00A56C5D" w:rsidRPr="00B86AD4" w:rsidRDefault="00A56C5D" w:rsidP="00A56C5D">
      <w:pPr>
        <w:rPr>
          <w:lang w:val="en-US"/>
        </w:rPr>
      </w:pPr>
      <w:r w:rsidRPr="00636700">
        <w:rPr>
          <w:i/>
          <w:iCs/>
          <w:lang w:val="en-US"/>
        </w:rPr>
        <w:t>SD standard deviation</w:t>
      </w:r>
      <w:r w:rsidRPr="00B86AD4" w:rsidDel="008818D4">
        <w:rPr>
          <w:b/>
          <w:bCs/>
          <w:lang w:val="en-US"/>
        </w:rPr>
        <w:t xml:space="preserve"> </w:t>
      </w:r>
    </w:p>
    <w:p w14:paraId="4AECBB13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5D"/>
    <w:rsid w:val="00045D70"/>
    <w:rsid w:val="00162377"/>
    <w:rsid w:val="001A71D9"/>
    <w:rsid w:val="001B3AFE"/>
    <w:rsid w:val="001B5B79"/>
    <w:rsid w:val="00225B02"/>
    <w:rsid w:val="00356E76"/>
    <w:rsid w:val="003F094B"/>
    <w:rsid w:val="00476272"/>
    <w:rsid w:val="004E10E2"/>
    <w:rsid w:val="00505539"/>
    <w:rsid w:val="00506189"/>
    <w:rsid w:val="005147C8"/>
    <w:rsid w:val="005A0799"/>
    <w:rsid w:val="005B2AF3"/>
    <w:rsid w:val="005E4B36"/>
    <w:rsid w:val="006E1286"/>
    <w:rsid w:val="007D0955"/>
    <w:rsid w:val="00821D64"/>
    <w:rsid w:val="00840A00"/>
    <w:rsid w:val="008E5033"/>
    <w:rsid w:val="00915C38"/>
    <w:rsid w:val="00944185"/>
    <w:rsid w:val="009B60D0"/>
    <w:rsid w:val="009F431B"/>
    <w:rsid w:val="00A56C5D"/>
    <w:rsid w:val="00AC2EB6"/>
    <w:rsid w:val="00AD08F4"/>
    <w:rsid w:val="00AD3036"/>
    <w:rsid w:val="00B42813"/>
    <w:rsid w:val="00BB0BD6"/>
    <w:rsid w:val="00CF0BFA"/>
    <w:rsid w:val="00D45FCB"/>
    <w:rsid w:val="00D66FC4"/>
    <w:rsid w:val="00DF6498"/>
    <w:rsid w:val="00E0544B"/>
    <w:rsid w:val="00E1684F"/>
    <w:rsid w:val="00E20849"/>
    <w:rsid w:val="00E366D2"/>
    <w:rsid w:val="00E55BEF"/>
    <w:rsid w:val="00E962F1"/>
    <w:rsid w:val="00EC16A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FF8A5"/>
  <w15:chartTrackingRefBased/>
  <w15:docId w15:val="{9BCC8D8E-A673-4472-9FEB-659F6A237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6C5D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56C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56C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56C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56C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56C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56C5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56C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56C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56C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56C5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56C5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56C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6C5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56C5D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A56C5D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09-25T15:16:00Z</dcterms:created>
  <dcterms:modified xsi:type="dcterms:W3CDTF">2025-09-25T15:16:00Z</dcterms:modified>
</cp:coreProperties>
</file>